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6110E" w14:textId="05822FDD" w:rsidR="008F7640" w:rsidRPr="00EA6BFA" w:rsidRDefault="008F7640" w:rsidP="008F7640">
      <w:pPr>
        <w:suppressLineNumbers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EA6BFA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1565BD" w:rsidRPr="00EA6BFA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EA6BFA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DC01CE" w:rsidRPr="00EA6BFA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EA6BFA">
        <w:rPr>
          <w:rFonts w:ascii="Times New Roman" w:hAnsi="Times New Roman" w:cs="Times New Roman"/>
          <w:sz w:val="22"/>
          <w:szCs w:val="22"/>
        </w:rPr>
        <w:t xml:space="preserve">Self-reported medication </w:t>
      </w:r>
      <w:proofErr w:type="gramStart"/>
      <w:r w:rsidRPr="00EA6BFA">
        <w:rPr>
          <w:rFonts w:ascii="Times New Roman" w:hAnsi="Times New Roman" w:cs="Times New Roman"/>
          <w:sz w:val="22"/>
          <w:szCs w:val="22"/>
        </w:rPr>
        <w:t>use</w:t>
      </w:r>
      <w:proofErr w:type="gramEnd"/>
      <w:r w:rsidRPr="00EA6BFA">
        <w:rPr>
          <w:rFonts w:ascii="Times New Roman" w:hAnsi="Times New Roman" w:cs="Times New Roman"/>
          <w:sz w:val="22"/>
          <w:szCs w:val="22"/>
        </w:rPr>
        <w:t xml:space="preserve"> by study participa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4050"/>
      </w:tblGrid>
      <w:tr w:rsidR="008F7640" w:rsidRPr="00F63098" w14:paraId="70EB298D" w14:textId="77777777" w:rsidTr="004E0C41">
        <w:trPr>
          <w:jc w:val="center"/>
        </w:trPr>
        <w:tc>
          <w:tcPr>
            <w:tcW w:w="2515" w:type="dxa"/>
            <w:tcBorders>
              <w:bottom w:val="single" w:sz="4" w:space="0" w:color="auto"/>
              <w:right w:val="nil"/>
            </w:tcBorders>
          </w:tcPr>
          <w:p w14:paraId="01E9265F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Medication Name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</w:tcBorders>
          </w:tcPr>
          <w:p w14:paraId="6871CDA5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Number of Participants Taking Medication</w:t>
            </w:r>
          </w:p>
        </w:tc>
      </w:tr>
      <w:tr w:rsidR="008F7640" w:rsidRPr="00F63098" w14:paraId="4684E5AC" w14:textId="77777777" w:rsidTr="004E0C41">
        <w:trPr>
          <w:jc w:val="center"/>
        </w:trPr>
        <w:tc>
          <w:tcPr>
            <w:tcW w:w="2515" w:type="dxa"/>
            <w:tcBorders>
              <w:bottom w:val="nil"/>
              <w:right w:val="nil"/>
            </w:tcBorders>
          </w:tcPr>
          <w:p w14:paraId="08A60BAC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Lisinopril</w:t>
            </w:r>
          </w:p>
        </w:tc>
        <w:tc>
          <w:tcPr>
            <w:tcW w:w="4050" w:type="dxa"/>
            <w:tcBorders>
              <w:left w:val="nil"/>
              <w:bottom w:val="nil"/>
            </w:tcBorders>
          </w:tcPr>
          <w:p w14:paraId="651A8C4A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3</w:t>
            </w:r>
          </w:p>
        </w:tc>
      </w:tr>
      <w:tr w:rsidR="008F7640" w:rsidRPr="00F63098" w14:paraId="297516E3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736BDBCF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Hydrochlorothiazid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0BDC9CB9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5DD4EA26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0BFBC65A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54F533E6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6</w:t>
            </w:r>
          </w:p>
        </w:tc>
      </w:tr>
      <w:tr w:rsidR="008F7640" w:rsidRPr="00F63098" w14:paraId="19499DA2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4C27ADB6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Ibandronate sodiu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29400D43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201D1EB8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3830FE9C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Montelukast sodiu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4AA46756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271B42AB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18302F78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Fluoxetine HCl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0B99D208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75042EFC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BD951B7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Metoprolol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3B20D124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3</w:t>
            </w:r>
          </w:p>
        </w:tc>
      </w:tr>
      <w:tr w:rsidR="008F7640" w:rsidRPr="00F63098" w14:paraId="1F7E6760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3C8B82BE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Omeprazol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4F237CFA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4EF4DFE5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4F509E92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63098">
              <w:rPr>
                <w:rFonts w:ascii="Times New Roman" w:hAnsi="Times New Roman" w:cs="Times New Roman"/>
              </w:rPr>
              <w:t>Loratidine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62E038EE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7AD7BAD5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233E4170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Nasacor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26613916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38A3030D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41278646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Plavix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2456FFE0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3461CC77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60B8D8EC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Tamsulosi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2E66AF5A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42CB449A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26EDB09F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low dose aspiri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079D90DE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4</w:t>
            </w:r>
          </w:p>
        </w:tc>
      </w:tr>
      <w:tr w:rsidR="008F7640" w:rsidRPr="00F63098" w14:paraId="4BDBEAB2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0B13AB61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Venlafaxin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0CA25D24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3C17CC1D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4EC7867B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Losartan Potassiu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577EF207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3A3901F5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77FE38A4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Meloxica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6ECFF00C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4507A2E7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380CE8C0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Lantu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6249D1EF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05A50057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51015308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Victoz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3ADB2EF3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76458F03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260AB7D7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Glyburid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043B695C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057DE1BE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658C66D1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Sertralin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56513C29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157D3F86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4949D844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30FA82EB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27630407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00FABC78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63098">
              <w:rPr>
                <w:rFonts w:ascii="Times New Roman" w:hAnsi="Times New Roman" w:cs="Times New Roman"/>
              </w:rPr>
              <w:t>Glipzide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2E1CF155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4BCCA6A4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1C9E3DB9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63098">
              <w:rPr>
                <w:rFonts w:ascii="Times New Roman" w:hAnsi="Times New Roman" w:cs="Times New Roman"/>
              </w:rPr>
              <w:t>Farxiga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7DB2B4BD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6F9040DA" w14:textId="77777777" w:rsidTr="004E0C41">
        <w:trPr>
          <w:jc w:val="center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0521BA13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Xarelto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79EC0BDE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  <w:tr w:rsidR="008F7640" w:rsidRPr="00F63098" w14:paraId="480BA082" w14:textId="77777777" w:rsidTr="004E0C41">
        <w:trPr>
          <w:jc w:val="center"/>
        </w:trPr>
        <w:tc>
          <w:tcPr>
            <w:tcW w:w="2515" w:type="dxa"/>
            <w:tcBorders>
              <w:top w:val="nil"/>
              <w:right w:val="nil"/>
            </w:tcBorders>
          </w:tcPr>
          <w:p w14:paraId="0C14D91E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Pantoprazole</w:t>
            </w:r>
          </w:p>
        </w:tc>
        <w:tc>
          <w:tcPr>
            <w:tcW w:w="4050" w:type="dxa"/>
            <w:tcBorders>
              <w:top w:val="nil"/>
              <w:left w:val="nil"/>
            </w:tcBorders>
          </w:tcPr>
          <w:p w14:paraId="16DA195C" w14:textId="77777777" w:rsidR="008F7640" w:rsidRPr="00F63098" w:rsidRDefault="008F7640" w:rsidP="004E0C4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F63098">
              <w:rPr>
                <w:rFonts w:ascii="Times New Roman" w:hAnsi="Times New Roman" w:cs="Times New Roman"/>
              </w:rPr>
              <w:t>1</w:t>
            </w:r>
          </w:p>
        </w:tc>
      </w:tr>
    </w:tbl>
    <w:p w14:paraId="3479F222" w14:textId="77777777" w:rsidR="00584789" w:rsidRDefault="00584789"/>
    <w:sectPr w:rsidR="00584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40"/>
    <w:rsid w:val="001565BD"/>
    <w:rsid w:val="00584789"/>
    <w:rsid w:val="008F7640"/>
    <w:rsid w:val="00DC01CE"/>
    <w:rsid w:val="00EA6BFA"/>
    <w:rsid w:val="00F6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F3FE4"/>
  <w15:chartTrackingRefBased/>
  <w15:docId w15:val="{6B522159-1442-EC4C-BA98-0207B7037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6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6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Cydne</dc:creator>
  <cp:keywords/>
  <dc:description/>
  <cp:lastModifiedBy>Perry, Cydne</cp:lastModifiedBy>
  <cp:revision>4</cp:revision>
  <dcterms:created xsi:type="dcterms:W3CDTF">2020-12-30T15:30:00Z</dcterms:created>
  <dcterms:modified xsi:type="dcterms:W3CDTF">2020-12-30T15:31:00Z</dcterms:modified>
</cp:coreProperties>
</file>